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</w:rPr>
        <w:t xml:space="preserve">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/>
        <w:t>Quality assessment score sca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0"/>
        <w:gridCol w:w="1022"/>
      </w:tblGrid>
      <w:tr>
        <w:trPr>
          <w:tblHeader w:val="true"/>
          <w:trHeight w:val="375" w:hRule="atLeast"/>
        </w:trPr>
        <w:tc>
          <w:tcPr>
            <w:tcW w:w="7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tem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core</w:t>
            </w:r>
          </w:p>
        </w:tc>
      </w:tr>
      <w:tr>
        <w:trPr>
          <w:trHeight w:val="375" w:hRule="atLeast"/>
        </w:trPr>
        <w:tc>
          <w:tcPr>
            <w:tcW w:w="750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1.NOS score scale for case-control studi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elec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s the case definition adequat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?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, with independent valida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, 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record linkage or based on self report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) Representativeness of the cas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nsecutive or obviously representative series of cas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otential for selection biases or not stated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) Selection of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mmunity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ospital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efinition of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history of disease (endpoint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 of sourc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marabil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mparability of cases and controls on the basis of the design or analysi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controls for the most important fact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controls for any additional fact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xposur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scertainment of exposur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cure record (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surgical records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ructured interview where blind to case/control statu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nterview not blinded to case/control statu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ritten self report or medical record onl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ame method of ascertainment for cases and control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No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n-Response rat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ame rate for both group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n respondents described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ate different and no designation</w:t>
            </w:r>
          </w:p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2.NOS score scale for cohort studies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2"/>
              </w:rPr>
              <w:t>†</w:t>
            </w:r>
          </w:p>
        </w:tc>
        <w:tc>
          <w:tcPr>
            <w:tcW w:w="10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elec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presentativeness of the exposed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ruly representative of the average status in the commun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omewhat representative of the average status in the commun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Selected group of users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nurses, volunteers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 of the derivation of the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lection of the non exposed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rawn from the same community as the exposed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rawn from a different sourc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 of the derivation of the non exposed coh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scertainment of exposur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cure record (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surgical records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ructured interview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ritten self rep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4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emonstration that outcome of interest was not present at start of stud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mparability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mparability of cohorts on the basis of the design or analysi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controls fo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he most important fact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tudy controls for any additional fact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ssessment of outcom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ndependent blind assessmen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ecord linkag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elf repor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descriptio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as follow-up long enough for outcomes to occu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?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2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3)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dequacy of follow up of cohort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omplete follow up - all subjects accounted fo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ubjects lost to follow up unlikely to introduce bia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7500" w:type="dxa"/>
            <w:tcBorders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ollow up rate is low and no description of those los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7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o statement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</w:tr>
    </w:tbl>
    <w:p>
      <w:pPr>
        <w:pStyle w:val="Normal"/>
        <w:snapToGrid w:val="false"/>
        <w:spacing w:lineRule="auto" w:line="288"/>
        <w:ind w:left="110" w:hanging="110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snapToGrid w:val="false"/>
        <w:spacing w:lineRule="auto" w:line="288"/>
        <w:ind w:left="110" w:hanging="110"/>
        <w:rPr/>
      </w:pPr>
      <w:r>
        <w:rPr>
          <w:rFonts w:cs="Times New Roman" w:ascii="Times New Roman" w:hAnsi="Times New Roman"/>
          <w:bCs/>
          <w:color w:val="000000"/>
          <w:sz w:val="22"/>
        </w:rPr>
        <w:t>*</w:t>
      </w:r>
      <w:r>
        <w:rPr>
          <w:rFonts w:cs="Times New Roman" w:ascii="Times New Roman" w:hAnsi="Times New Roman"/>
          <w:bCs/>
          <w:color w:val="000000"/>
          <w:sz w:val="22"/>
        </w:rPr>
        <w:t>A study can be awarded a maximum of one score for each numbered item within the Selection and Exposure categories. A maximum of two scores can be given for Comparability</w:t>
      </w:r>
      <w:r>
        <w:rPr>
          <w:rFonts w:cs="Times New Roman" w:ascii="Times New Roman" w:hAnsi="Times New Roman"/>
          <w:bCs/>
          <w:color w:val="000000"/>
          <w:sz w:val="22"/>
        </w:rPr>
        <w:t>.</w:t>
      </w:r>
    </w:p>
    <w:p>
      <w:pPr>
        <w:pStyle w:val="Normal"/>
        <w:snapToGrid w:val="false"/>
        <w:spacing w:lineRule="auto" w:line="288"/>
        <w:ind w:left="108" w:hanging="108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宋体;SimSun" w:ascii="宋体;SimSun" w:hAnsi="宋体;SimSun"/>
          <w:b/>
          <w:bCs/>
          <w:color w:val="000000"/>
          <w:sz w:val="22"/>
        </w:rPr>
        <w:t>†</w:t>
      </w:r>
      <w:r>
        <w:rPr>
          <w:rFonts w:cs="Times New Roman" w:ascii="Times New Roman" w:hAnsi="Times New Roman"/>
          <w:bCs/>
          <w:color w:val="000000"/>
          <w:sz w:val="22"/>
        </w:rPr>
        <w:t>A study can be awarded a maximum of one score for each numbered item within the Selection and Outcome categories. A maximum of two scores can be given for Comparability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9:39:00Z</dcterms:created>
  <dc:creator>user</dc:creator>
  <dc:description/>
  <cp:keywords/>
  <dc:language>en-US</dc:language>
  <cp:lastModifiedBy>user</cp:lastModifiedBy>
  <dcterms:modified xsi:type="dcterms:W3CDTF">2014-11-11T09:39:00Z</dcterms:modified>
  <cp:revision>1</cp:revision>
  <dc:subject/>
  <dc:title/>
</cp:coreProperties>
</file>